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9D0622" w14:textId="670668D7" w:rsidR="004A631E" w:rsidRDefault="004A631E" w:rsidP="004A631E">
      <w:pPr>
        <w:pStyle w:val="Caption"/>
        <w:keepNext/>
      </w:pPr>
      <w:bookmarkStart w:id="0" w:name="_GoBack"/>
      <w:bookmarkEnd w:id="0"/>
      <w:r>
        <w:t>Table</w:t>
      </w:r>
      <w:r w:rsidR="00C408CF">
        <w:t xml:space="preserve"> 5</w:t>
      </w:r>
      <w:r>
        <w:t>: Notifiable diseases, disease surveillance and community mobilization</w:t>
      </w:r>
      <w:r w:rsidR="0093768C">
        <w:t xml:space="preserve"> (n= Farmers (215), CAHWs (204), DVO’s (7))</w:t>
      </w:r>
    </w:p>
    <w:tbl>
      <w:tblPr>
        <w:tblW w:w="9588" w:type="dxa"/>
        <w:tblInd w:w="18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1"/>
        <w:gridCol w:w="1842"/>
        <w:gridCol w:w="2387"/>
        <w:gridCol w:w="1832"/>
        <w:gridCol w:w="1276"/>
      </w:tblGrid>
      <w:tr w:rsidR="004A631E" w:rsidRPr="00290455" w14:paraId="58E90D3C" w14:textId="77777777" w:rsidTr="00D55A3C">
        <w:tc>
          <w:tcPr>
            <w:tcW w:w="2251" w:type="dxa"/>
            <w:tcBorders>
              <w:top w:val="single" w:sz="18" w:space="0" w:color="auto"/>
              <w:bottom w:val="single" w:sz="18" w:space="0" w:color="auto"/>
            </w:tcBorders>
          </w:tcPr>
          <w:p w14:paraId="6E0124AF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b/>
                <w:iCs/>
                <w:sz w:val="20"/>
                <w:szCs w:val="20"/>
              </w:rPr>
            </w:pPr>
            <w:r w:rsidRPr="00290455">
              <w:rPr>
                <w:rFonts w:eastAsia="MS Mincho"/>
                <w:b/>
                <w:iCs/>
                <w:sz w:val="20"/>
                <w:szCs w:val="20"/>
              </w:rPr>
              <w:t xml:space="preserve">Variable  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3CE941B7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b/>
                <w:iCs/>
                <w:sz w:val="20"/>
                <w:szCs w:val="20"/>
              </w:rPr>
            </w:pPr>
            <w:r w:rsidRPr="00290455">
              <w:rPr>
                <w:rFonts w:eastAsia="MS Mincho"/>
                <w:b/>
                <w:iCs/>
                <w:sz w:val="20"/>
                <w:szCs w:val="20"/>
              </w:rPr>
              <w:t>Respondent</w:t>
            </w:r>
          </w:p>
        </w:tc>
        <w:tc>
          <w:tcPr>
            <w:tcW w:w="2387" w:type="dxa"/>
            <w:tcBorders>
              <w:top w:val="single" w:sz="18" w:space="0" w:color="auto"/>
              <w:bottom w:val="single" w:sz="18" w:space="0" w:color="auto"/>
            </w:tcBorders>
          </w:tcPr>
          <w:p w14:paraId="5B8AD1EF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b/>
                <w:iCs/>
                <w:sz w:val="20"/>
                <w:szCs w:val="20"/>
              </w:rPr>
            </w:pPr>
            <w:r w:rsidRPr="00290455">
              <w:rPr>
                <w:rFonts w:eastAsia="MS Mincho"/>
                <w:b/>
                <w:iCs/>
                <w:sz w:val="20"/>
                <w:szCs w:val="20"/>
              </w:rPr>
              <w:t xml:space="preserve">Category </w:t>
            </w:r>
          </w:p>
        </w:tc>
        <w:tc>
          <w:tcPr>
            <w:tcW w:w="1832" w:type="dxa"/>
            <w:tcBorders>
              <w:top w:val="single" w:sz="18" w:space="0" w:color="auto"/>
              <w:bottom w:val="single" w:sz="18" w:space="0" w:color="auto"/>
            </w:tcBorders>
          </w:tcPr>
          <w:p w14:paraId="77A4B076" w14:textId="5370A99B" w:rsidR="004A631E" w:rsidRPr="00290455" w:rsidRDefault="004A631E" w:rsidP="006376DD">
            <w:pPr>
              <w:spacing w:after="160" w:line="259" w:lineRule="auto"/>
              <w:rPr>
                <w:rFonts w:eastAsia="MS Mincho"/>
                <w:b/>
                <w:iCs/>
                <w:sz w:val="20"/>
                <w:szCs w:val="20"/>
              </w:rPr>
            </w:pPr>
            <w:r w:rsidRPr="00290455">
              <w:rPr>
                <w:rFonts w:eastAsia="MS Mincho"/>
                <w:b/>
                <w:iCs/>
                <w:sz w:val="20"/>
                <w:szCs w:val="20"/>
              </w:rPr>
              <w:t xml:space="preserve">Frequency 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04129BA0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b/>
                <w:iCs/>
                <w:sz w:val="20"/>
                <w:szCs w:val="20"/>
              </w:rPr>
            </w:pPr>
            <w:r w:rsidRPr="00290455">
              <w:rPr>
                <w:rFonts w:eastAsia="MS Mincho"/>
                <w:b/>
                <w:iCs/>
                <w:sz w:val="20"/>
                <w:szCs w:val="20"/>
              </w:rPr>
              <w:t xml:space="preserve">Percentage </w:t>
            </w:r>
          </w:p>
        </w:tc>
      </w:tr>
      <w:tr w:rsidR="004A631E" w:rsidRPr="00290455" w14:paraId="73BF2FD8" w14:textId="77777777" w:rsidTr="00D55A3C">
        <w:tc>
          <w:tcPr>
            <w:tcW w:w="2251" w:type="dxa"/>
            <w:tcBorders>
              <w:top w:val="single" w:sz="18" w:space="0" w:color="auto"/>
            </w:tcBorders>
          </w:tcPr>
          <w:p w14:paraId="7FAD94E7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Notifiable diseases Known to CAHWs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14:paraId="41366784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CAHWs</w:t>
            </w:r>
          </w:p>
        </w:tc>
        <w:tc>
          <w:tcPr>
            <w:tcW w:w="2387" w:type="dxa"/>
            <w:tcBorders>
              <w:top w:val="single" w:sz="18" w:space="0" w:color="auto"/>
            </w:tcBorders>
          </w:tcPr>
          <w:p w14:paraId="5F2E07B2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FMD</w:t>
            </w:r>
          </w:p>
          <w:p w14:paraId="03EA2237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CBPP</w:t>
            </w:r>
          </w:p>
          <w:p w14:paraId="482F56B2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PPR</w:t>
            </w:r>
          </w:p>
          <w:p w14:paraId="5B1DC5C7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CCPP</w:t>
            </w:r>
          </w:p>
          <w:p w14:paraId="20393857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ECF</w:t>
            </w:r>
          </w:p>
          <w:p w14:paraId="4E331B4D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>
              <w:rPr>
                <w:rFonts w:eastAsia="MS Mincho"/>
                <w:iCs/>
                <w:sz w:val="20"/>
                <w:szCs w:val="20"/>
              </w:rPr>
              <w:t>A</w:t>
            </w:r>
            <w:r w:rsidRPr="00290455">
              <w:rPr>
                <w:rFonts w:eastAsia="MS Mincho"/>
                <w:iCs/>
                <w:sz w:val="20"/>
                <w:szCs w:val="20"/>
              </w:rPr>
              <w:t>naplasmosis</w:t>
            </w:r>
          </w:p>
          <w:p w14:paraId="19AB2D92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>
              <w:rPr>
                <w:rFonts w:eastAsia="MS Mincho"/>
                <w:iCs/>
                <w:sz w:val="20"/>
                <w:szCs w:val="20"/>
              </w:rPr>
              <w:t>B</w:t>
            </w:r>
            <w:r w:rsidRPr="00290455">
              <w:rPr>
                <w:rFonts w:eastAsia="MS Mincho"/>
                <w:iCs/>
                <w:sz w:val="20"/>
                <w:szCs w:val="20"/>
              </w:rPr>
              <w:t>rucellosis</w:t>
            </w:r>
          </w:p>
        </w:tc>
        <w:tc>
          <w:tcPr>
            <w:tcW w:w="1832" w:type="dxa"/>
            <w:tcBorders>
              <w:top w:val="single" w:sz="18" w:space="0" w:color="auto"/>
            </w:tcBorders>
          </w:tcPr>
          <w:p w14:paraId="56FFF049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68</w:t>
            </w:r>
          </w:p>
          <w:p w14:paraId="33B20DD7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53</w:t>
            </w:r>
          </w:p>
          <w:p w14:paraId="50C9CB78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9</w:t>
            </w:r>
          </w:p>
          <w:p w14:paraId="688F96AE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2</w:t>
            </w:r>
          </w:p>
          <w:p w14:paraId="6794741D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2</w:t>
            </w:r>
          </w:p>
          <w:p w14:paraId="453773BF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2</w:t>
            </w:r>
          </w:p>
          <w:p w14:paraId="7B603FD9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367E6364" w14:textId="66B805FC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33</w:t>
            </w:r>
            <w:r w:rsidR="0093768C">
              <w:rPr>
                <w:rFonts w:eastAsia="MS Mincho"/>
                <w:iCs/>
                <w:sz w:val="20"/>
                <w:szCs w:val="20"/>
              </w:rPr>
              <w:t>.0</w:t>
            </w:r>
          </w:p>
          <w:p w14:paraId="29B7BB09" w14:textId="3EB449B9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6</w:t>
            </w:r>
            <w:r w:rsidR="0093768C">
              <w:rPr>
                <w:rFonts w:eastAsia="MS Mincho"/>
                <w:iCs/>
                <w:sz w:val="20"/>
                <w:szCs w:val="20"/>
              </w:rPr>
              <w:t>.0</w:t>
            </w:r>
          </w:p>
          <w:p w14:paraId="088F1B98" w14:textId="47DFFAC2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4</w:t>
            </w:r>
            <w:r w:rsidR="0093768C">
              <w:rPr>
                <w:rFonts w:eastAsia="MS Mincho"/>
                <w:iCs/>
                <w:sz w:val="20"/>
                <w:szCs w:val="20"/>
              </w:rPr>
              <w:t>.0</w:t>
            </w:r>
          </w:p>
          <w:p w14:paraId="75224918" w14:textId="05A31A41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1</w:t>
            </w:r>
            <w:r w:rsidR="0093768C">
              <w:rPr>
                <w:rFonts w:eastAsia="MS Mincho"/>
                <w:iCs/>
                <w:sz w:val="20"/>
                <w:szCs w:val="20"/>
              </w:rPr>
              <w:t>.0</w:t>
            </w:r>
          </w:p>
          <w:p w14:paraId="3F5B045F" w14:textId="0289CEB0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6</w:t>
            </w:r>
            <w:r w:rsidR="0093768C">
              <w:rPr>
                <w:rFonts w:eastAsia="MS Mincho"/>
                <w:iCs/>
                <w:sz w:val="20"/>
                <w:szCs w:val="20"/>
              </w:rPr>
              <w:t>.0</w:t>
            </w:r>
          </w:p>
          <w:p w14:paraId="21C384A9" w14:textId="343B043B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6</w:t>
            </w:r>
            <w:r w:rsidR="0093768C">
              <w:rPr>
                <w:rFonts w:eastAsia="MS Mincho"/>
                <w:iCs/>
                <w:sz w:val="20"/>
                <w:szCs w:val="20"/>
              </w:rPr>
              <w:t>.0</w:t>
            </w:r>
          </w:p>
          <w:p w14:paraId="64C4FA32" w14:textId="3B9CB3B0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4</w:t>
            </w:r>
            <w:r w:rsidR="0093768C">
              <w:rPr>
                <w:rFonts w:eastAsia="MS Mincho"/>
                <w:iCs/>
                <w:sz w:val="20"/>
                <w:szCs w:val="20"/>
              </w:rPr>
              <w:t>.0</w:t>
            </w:r>
          </w:p>
        </w:tc>
      </w:tr>
      <w:tr w:rsidR="004A631E" w:rsidRPr="00290455" w14:paraId="551F1733" w14:textId="77777777" w:rsidTr="00D55A3C">
        <w:tc>
          <w:tcPr>
            <w:tcW w:w="2251" w:type="dxa"/>
          </w:tcPr>
          <w:p w14:paraId="089B6FF4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 Samples Collected </w:t>
            </w:r>
          </w:p>
        </w:tc>
        <w:tc>
          <w:tcPr>
            <w:tcW w:w="1842" w:type="dxa"/>
          </w:tcPr>
          <w:p w14:paraId="4E228821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CAHWs</w:t>
            </w:r>
          </w:p>
        </w:tc>
        <w:tc>
          <w:tcPr>
            <w:tcW w:w="2387" w:type="dxa"/>
          </w:tcPr>
          <w:p w14:paraId="1DCD4570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S Mincho"/>
                <w:iCs/>
                <w:color w:val="000000"/>
                <w:sz w:val="20"/>
                <w:szCs w:val="20"/>
              </w:rPr>
            </w:pPr>
            <w:r w:rsidRPr="00290455">
              <w:rPr>
                <w:rFonts w:eastAsia="MS Mincho"/>
                <w:iCs/>
                <w:color w:val="000000"/>
                <w:sz w:val="20"/>
                <w:szCs w:val="20"/>
              </w:rPr>
              <w:t>Fecal</w:t>
            </w:r>
          </w:p>
          <w:p w14:paraId="66ED9F4B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S Mincho"/>
                <w:iCs/>
                <w:color w:val="000000"/>
                <w:sz w:val="20"/>
                <w:szCs w:val="20"/>
              </w:rPr>
            </w:pPr>
            <w:r w:rsidRPr="00290455">
              <w:rPr>
                <w:rFonts w:eastAsia="MS Mincho"/>
                <w:iCs/>
                <w:color w:val="000000"/>
                <w:sz w:val="20"/>
                <w:szCs w:val="20"/>
              </w:rPr>
              <w:t>Blood</w:t>
            </w:r>
          </w:p>
          <w:p w14:paraId="4504F6A2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S Mincho"/>
                <w:iCs/>
                <w:color w:val="000000"/>
                <w:sz w:val="20"/>
                <w:szCs w:val="20"/>
              </w:rPr>
            </w:pPr>
            <w:r w:rsidRPr="00290455">
              <w:rPr>
                <w:rFonts w:eastAsia="MS Mincho"/>
                <w:iCs/>
                <w:color w:val="000000"/>
                <w:sz w:val="20"/>
                <w:szCs w:val="20"/>
              </w:rPr>
              <w:t>Tsetse flies</w:t>
            </w:r>
          </w:p>
          <w:p w14:paraId="6A767E63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S Mincho"/>
                <w:iCs/>
                <w:color w:val="000000"/>
                <w:sz w:val="20"/>
                <w:szCs w:val="20"/>
              </w:rPr>
            </w:pPr>
            <w:r w:rsidRPr="00290455">
              <w:rPr>
                <w:rFonts w:eastAsia="MS Mincho"/>
                <w:iCs/>
                <w:color w:val="000000"/>
                <w:sz w:val="20"/>
                <w:szCs w:val="20"/>
              </w:rPr>
              <w:t>Pus</w:t>
            </w:r>
          </w:p>
        </w:tc>
        <w:tc>
          <w:tcPr>
            <w:tcW w:w="1832" w:type="dxa"/>
          </w:tcPr>
          <w:p w14:paraId="5EDB9E7D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79</w:t>
            </w:r>
          </w:p>
          <w:p w14:paraId="2A5C0B49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34</w:t>
            </w:r>
          </w:p>
          <w:p w14:paraId="2829BC3F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74</w:t>
            </w:r>
          </w:p>
          <w:p w14:paraId="642796B9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5DCE2F3E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38.7</w:t>
            </w:r>
          </w:p>
          <w:p w14:paraId="49F736EA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6.7</w:t>
            </w:r>
          </w:p>
          <w:p w14:paraId="2C027D3C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36.3</w:t>
            </w:r>
          </w:p>
          <w:p w14:paraId="768B328C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8.3</w:t>
            </w:r>
          </w:p>
        </w:tc>
      </w:tr>
      <w:tr w:rsidR="004A631E" w:rsidRPr="00290455" w14:paraId="2AB004C9" w14:textId="77777777" w:rsidTr="00D55A3C">
        <w:tc>
          <w:tcPr>
            <w:tcW w:w="2251" w:type="dxa"/>
          </w:tcPr>
          <w:p w14:paraId="24C9E090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Reasons for Visiting Kraals other than Treatment</w:t>
            </w:r>
          </w:p>
        </w:tc>
        <w:tc>
          <w:tcPr>
            <w:tcW w:w="1842" w:type="dxa"/>
          </w:tcPr>
          <w:p w14:paraId="6FB8B067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CAHWs</w:t>
            </w:r>
          </w:p>
          <w:p w14:paraId="1B54532F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</w:p>
          <w:p w14:paraId="0D07FDFB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</w:p>
        </w:tc>
        <w:tc>
          <w:tcPr>
            <w:tcW w:w="2387" w:type="dxa"/>
          </w:tcPr>
          <w:p w14:paraId="06A739BD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="MS Mincho"/>
                <w:iCs/>
                <w:color w:val="000000"/>
                <w:sz w:val="20"/>
                <w:szCs w:val="20"/>
              </w:rPr>
            </w:pPr>
            <w:r w:rsidRPr="00290455">
              <w:rPr>
                <w:rFonts w:eastAsia="MS Mincho"/>
                <w:iCs/>
                <w:color w:val="000000"/>
                <w:sz w:val="20"/>
                <w:szCs w:val="20"/>
              </w:rPr>
              <w:t>Sample collection</w:t>
            </w:r>
          </w:p>
          <w:p w14:paraId="585EB9F0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="MS Mincho"/>
                <w:iCs/>
                <w:color w:val="000000"/>
                <w:sz w:val="20"/>
                <w:szCs w:val="20"/>
              </w:rPr>
            </w:pPr>
            <w:r w:rsidRPr="00290455">
              <w:rPr>
                <w:rFonts w:eastAsia="MS Mincho"/>
                <w:iCs/>
                <w:color w:val="000000"/>
                <w:sz w:val="20"/>
                <w:szCs w:val="20"/>
              </w:rPr>
              <w:t>Advisory services</w:t>
            </w:r>
          </w:p>
          <w:p w14:paraId="45100175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="MS Mincho"/>
                <w:iCs/>
                <w:color w:val="000000"/>
                <w:sz w:val="20"/>
                <w:szCs w:val="20"/>
              </w:rPr>
            </w:pPr>
            <w:r w:rsidRPr="00290455">
              <w:rPr>
                <w:rFonts w:eastAsia="MS Mincho"/>
                <w:iCs/>
                <w:color w:val="000000"/>
                <w:sz w:val="20"/>
                <w:szCs w:val="20"/>
              </w:rPr>
              <w:t>Minor surgical operations</w:t>
            </w:r>
          </w:p>
          <w:p w14:paraId="1214B41B" w14:textId="019253B0" w:rsidR="004A631E" w:rsidRPr="00290455" w:rsidRDefault="0093768C" w:rsidP="006376D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="MS Mincho"/>
                <w:iCs/>
                <w:color w:val="000000"/>
                <w:sz w:val="20"/>
                <w:szCs w:val="20"/>
              </w:rPr>
            </w:pPr>
            <w:r>
              <w:rPr>
                <w:rFonts w:eastAsia="MS Mincho"/>
                <w:iCs/>
                <w:color w:val="000000"/>
                <w:sz w:val="20"/>
                <w:szCs w:val="20"/>
              </w:rPr>
              <w:t>Assess r</w:t>
            </w:r>
            <w:r w:rsidR="004A631E" w:rsidRPr="00290455">
              <w:rPr>
                <w:rFonts w:eastAsia="MS Mincho"/>
                <w:iCs/>
                <w:color w:val="000000"/>
                <w:sz w:val="20"/>
                <w:szCs w:val="20"/>
              </w:rPr>
              <w:t>ate of animal production</w:t>
            </w:r>
          </w:p>
          <w:p w14:paraId="3F4E380A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eastAsia="MS Mincho"/>
                <w:iCs/>
                <w:color w:val="000000"/>
                <w:sz w:val="20"/>
                <w:szCs w:val="20"/>
              </w:rPr>
            </w:pPr>
            <w:r w:rsidRPr="00290455">
              <w:rPr>
                <w:rFonts w:eastAsia="MS Mincho"/>
                <w:iCs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832" w:type="dxa"/>
          </w:tcPr>
          <w:p w14:paraId="36C8B55E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color w:val="000000"/>
                <w:sz w:val="20"/>
                <w:szCs w:val="20"/>
              </w:rPr>
            </w:pPr>
            <w:r w:rsidRPr="00290455">
              <w:rPr>
                <w:rFonts w:eastAsia="MS Mincho"/>
                <w:iCs/>
                <w:color w:val="000000"/>
                <w:sz w:val="20"/>
                <w:szCs w:val="20"/>
              </w:rPr>
              <w:t>42</w:t>
            </w:r>
          </w:p>
          <w:p w14:paraId="4CE2B9E7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color w:val="000000"/>
                <w:sz w:val="20"/>
                <w:szCs w:val="20"/>
              </w:rPr>
            </w:pPr>
            <w:r w:rsidRPr="00290455">
              <w:rPr>
                <w:rFonts w:eastAsia="MS Mincho"/>
                <w:iCs/>
                <w:color w:val="000000"/>
                <w:sz w:val="20"/>
                <w:szCs w:val="20"/>
              </w:rPr>
              <w:t>121</w:t>
            </w:r>
          </w:p>
          <w:p w14:paraId="3102BC32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color w:val="000000"/>
                <w:sz w:val="20"/>
                <w:szCs w:val="20"/>
              </w:rPr>
            </w:pPr>
            <w:r w:rsidRPr="00290455">
              <w:rPr>
                <w:rFonts w:eastAsia="MS Mincho"/>
                <w:iCs/>
                <w:color w:val="000000"/>
                <w:sz w:val="20"/>
                <w:szCs w:val="20"/>
              </w:rPr>
              <w:t>32</w:t>
            </w:r>
          </w:p>
          <w:p w14:paraId="65A132D8" w14:textId="77777777" w:rsidR="0093768C" w:rsidRDefault="0093768C" w:rsidP="006376DD">
            <w:pPr>
              <w:spacing w:after="160"/>
              <w:rPr>
                <w:rFonts w:eastAsia="MS Mincho"/>
                <w:iCs/>
                <w:color w:val="000000"/>
                <w:sz w:val="20"/>
                <w:szCs w:val="20"/>
              </w:rPr>
            </w:pPr>
          </w:p>
          <w:p w14:paraId="50FA8582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color w:val="000000"/>
                <w:sz w:val="20"/>
                <w:szCs w:val="20"/>
              </w:rPr>
            </w:pPr>
            <w:r w:rsidRPr="00290455">
              <w:rPr>
                <w:rFonts w:eastAsia="MS Mincho"/>
                <w:iCs/>
                <w:color w:val="000000"/>
                <w:sz w:val="20"/>
                <w:szCs w:val="20"/>
              </w:rPr>
              <w:t>2</w:t>
            </w:r>
          </w:p>
          <w:p w14:paraId="35E0A0AC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0580B52A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color w:val="000000"/>
                <w:sz w:val="20"/>
                <w:szCs w:val="20"/>
              </w:rPr>
            </w:pPr>
            <w:r w:rsidRPr="00290455">
              <w:rPr>
                <w:rFonts w:eastAsia="MS Mincho"/>
                <w:iCs/>
                <w:color w:val="000000"/>
                <w:sz w:val="20"/>
                <w:szCs w:val="20"/>
              </w:rPr>
              <w:t>20.6</w:t>
            </w:r>
          </w:p>
          <w:p w14:paraId="35B2B518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color w:val="000000"/>
                <w:sz w:val="20"/>
                <w:szCs w:val="20"/>
              </w:rPr>
            </w:pPr>
            <w:r w:rsidRPr="00290455">
              <w:rPr>
                <w:rFonts w:eastAsia="MS Mincho"/>
                <w:iCs/>
                <w:color w:val="000000"/>
                <w:sz w:val="20"/>
                <w:szCs w:val="20"/>
              </w:rPr>
              <w:t>59.3</w:t>
            </w:r>
          </w:p>
          <w:p w14:paraId="23DA3356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color w:val="000000"/>
                <w:sz w:val="20"/>
                <w:szCs w:val="20"/>
              </w:rPr>
            </w:pPr>
            <w:r w:rsidRPr="00290455">
              <w:rPr>
                <w:rFonts w:eastAsia="MS Mincho"/>
                <w:iCs/>
                <w:color w:val="000000"/>
                <w:sz w:val="20"/>
                <w:szCs w:val="20"/>
              </w:rPr>
              <w:t>15.7</w:t>
            </w:r>
          </w:p>
          <w:p w14:paraId="7428733D" w14:textId="77777777" w:rsidR="0093768C" w:rsidRDefault="0093768C" w:rsidP="006376DD">
            <w:pPr>
              <w:spacing w:after="160" w:line="259" w:lineRule="auto"/>
              <w:rPr>
                <w:rFonts w:eastAsia="MS Mincho"/>
                <w:iCs/>
                <w:color w:val="000000"/>
                <w:sz w:val="20"/>
                <w:szCs w:val="20"/>
              </w:rPr>
            </w:pPr>
          </w:p>
          <w:p w14:paraId="04F02703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color w:val="000000"/>
                <w:sz w:val="20"/>
                <w:szCs w:val="20"/>
              </w:rPr>
            </w:pPr>
            <w:r w:rsidRPr="00290455">
              <w:rPr>
                <w:rFonts w:eastAsia="MS Mincho"/>
                <w:iCs/>
                <w:color w:val="000000"/>
                <w:sz w:val="20"/>
                <w:szCs w:val="20"/>
              </w:rPr>
              <w:t>1.0</w:t>
            </w:r>
          </w:p>
          <w:p w14:paraId="0C155D7C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color w:val="000000"/>
                <w:sz w:val="20"/>
                <w:szCs w:val="20"/>
              </w:rPr>
              <w:t>3.4</w:t>
            </w:r>
          </w:p>
        </w:tc>
      </w:tr>
      <w:tr w:rsidR="004A631E" w:rsidRPr="00290455" w14:paraId="42CFF8A7" w14:textId="77777777" w:rsidTr="00D55A3C">
        <w:trPr>
          <w:trHeight w:val="2171"/>
        </w:trPr>
        <w:tc>
          <w:tcPr>
            <w:tcW w:w="2251" w:type="dxa"/>
          </w:tcPr>
          <w:p w14:paraId="3DB46956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Who facilitates these field visits</w:t>
            </w:r>
          </w:p>
        </w:tc>
        <w:tc>
          <w:tcPr>
            <w:tcW w:w="1842" w:type="dxa"/>
          </w:tcPr>
          <w:p w14:paraId="4D39EBAC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CAHWs</w:t>
            </w:r>
          </w:p>
        </w:tc>
        <w:tc>
          <w:tcPr>
            <w:tcW w:w="2387" w:type="dxa"/>
          </w:tcPr>
          <w:p w14:paraId="421300BF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Farmers </w:t>
            </w:r>
          </w:p>
          <w:p w14:paraId="6E10825D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Central/ local government</w:t>
            </w:r>
          </w:p>
          <w:p w14:paraId="0A6627F8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NGOs</w:t>
            </w:r>
          </w:p>
          <w:p w14:paraId="3458D61D" w14:textId="77777777" w:rsidR="0093768C" w:rsidRDefault="004A631E" w:rsidP="006376D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Self </w:t>
            </w:r>
          </w:p>
          <w:p w14:paraId="10612279" w14:textId="4F1AD480" w:rsidR="004A631E" w:rsidRPr="00290455" w:rsidRDefault="004A631E" w:rsidP="006376D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Do not know </w:t>
            </w:r>
          </w:p>
        </w:tc>
        <w:tc>
          <w:tcPr>
            <w:tcW w:w="1832" w:type="dxa"/>
          </w:tcPr>
          <w:p w14:paraId="79744010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80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39</w:t>
            </w:r>
          </w:p>
          <w:p w14:paraId="7BCAAA48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80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38</w:t>
            </w:r>
          </w:p>
          <w:p w14:paraId="28F391C1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80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40</w:t>
            </w:r>
          </w:p>
          <w:p w14:paraId="232B6DDC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80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82</w:t>
            </w:r>
          </w:p>
          <w:p w14:paraId="5422551B" w14:textId="77777777" w:rsidR="004A631E" w:rsidRPr="00290455" w:rsidRDefault="004A631E" w:rsidP="006376DD">
            <w:pPr>
              <w:spacing w:after="160" w:line="480" w:lineRule="auto"/>
              <w:rPr>
                <w:rFonts w:eastAsia="MS Mincho"/>
                <w:iCs/>
                <w:color w:val="000000"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4427D1E3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80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9.1</w:t>
            </w:r>
          </w:p>
          <w:p w14:paraId="46ABCC94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80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8.6</w:t>
            </w:r>
          </w:p>
          <w:p w14:paraId="47D41ECF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80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9.6</w:t>
            </w:r>
          </w:p>
          <w:p w14:paraId="2FAECB42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80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40.2</w:t>
            </w:r>
          </w:p>
          <w:p w14:paraId="5FB87792" w14:textId="77777777" w:rsidR="004A631E" w:rsidRPr="00290455" w:rsidRDefault="004A631E" w:rsidP="006376DD">
            <w:pPr>
              <w:spacing w:after="160" w:line="480" w:lineRule="auto"/>
              <w:rPr>
                <w:rFonts w:eastAsia="MS Mincho"/>
                <w:iCs/>
                <w:color w:val="000000"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.5</w:t>
            </w:r>
          </w:p>
        </w:tc>
      </w:tr>
      <w:tr w:rsidR="004A631E" w:rsidRPr="00290455" w14:paraId="37E462A1" w14:textId="77777777" w:rsidTr="00D55A3C">
        <w:tc>
          <w:tcPr>
            <w:tcW w:w="2251" w:type="dxa"/>
          </w:tcPr>
          <w:p w14:paraId="3F82E5A0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How often do you receive this facilitation?</w:t>
            </w:r>
          </w:p>
        </w:tc>
        <w:tc>
          <w:tcPr>
            <w:tcW w:w="1842" w:type="dxa"/>
          </w:tcPr>
          <w:p w14:paraId="1BB0057E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CAHWs</w:t>
            </w:r>
          </w:p>
        </w:tc>
        <w:tc>
          <w:tcPr>
            <w:tcW w:w="2387" w:type="dxa"/>
          </w:tcPr>
          <w:p w14:paraId="4ACF687F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Weekly </w:t>
            </w:r>
          </w:p>
          <w:p w14:paraId="11E8B30C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Monthly</w:t>
            </w:r>
          </w:p>
          <w:p w14:paraId="27297DD8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Every 2 months</w:t>
            </w:r>
          </w:p>
          <w:p w14:paraId="7DCDA0EE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Quarterly</w:t>
            </w:r>
          </w:p>
          <w:p w14:paraId="54A3C604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Not regularly</w:t>
            </w:r>
          </w:p>
          <w:p w14:paraId="29F07586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Never </w:t>
            </w:r>
          </w:p>
        </w:tc>
        <w:tc>
          <w:tcPr>
            <w:tcW w:w="1832" w:type="dxa"/>
          </w:tcPr>
          <w:p w14:paraId="08D96901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47</w:t>
            </w:r>
          </w:p>
          <w:p w14:paraId="179DFE3E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36</w:t>
            </w:r>
          </w:p>
          <w:p w14:paraId="232F50D0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6</w:t>
            </w:r>
          </w:p>
          <w:p w14:paraId="693C0F8E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0</w:t>
            </w:r>
          </w:p>
          <w:p w14:paraId="402DAC2D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84</w:t>
            </w:r>
          </w:p>
          <w:p w14:paraId="33332246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4BB6AECC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3.0</w:t>
            </w:r>
          </w:p>
          <w:p w14:paraId="3A5C9A02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7.6</w:t>
            </w:r>
          </w:p>
          <w:p w14:paraId="0D8D06A9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.9</w:t>
            </w:r>
          </w:p>
          <w:p w14:paraId="76454341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9.8</w:t>
            </w:r>
          </w:p>
          <w:p w14:paraId="5A3207DA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41.2</w:t>
            </w:r>
          </w:p>
          <w:p w14:paraId="4C641E1F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5.4</w:t>
            </w:r>
          </w:p>
        </w:tc>
      </w:tr>
      <w:tr w:rsidR="004A631E" w:rsidRPr="00290455" w14:paraId="30E7F595" w14:textId="77777777" w:rsidTr="00D55A3C">
        <w:tc>
          <w:tcPr>
            <w:tcW w:w="2251" w:type="dxa"/>
          </w:tcPr>
          <w:p w14:paraId="4FA88C62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Identify the type of information you include </w:t>
            </w:r>
            <w:r w:rsidRPr="00290455">
              <w:rPr>
                <w:rFonts w:eastAsia="MS Mincho"/>
                <w:iCs/>
                <w:sz w:val="20"/>
                <w:szCs w:val="20"/>
              </w:rPr>
              <w:lastRenderedPageBreak/>
              <w:t>in the report</w:t>
            </w:r>
          </w:p>
        </w:tc>
        <w:tc>
          <w:tcPr>
            <w:tcW w:w="1842" w:type="dxa"/>
          </w:tcPr>
          <w:p w14:paraId="101E79E6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lastRenderedPageBreak/>
              <w:t>CAHWs</w:t>
            </w:r>
          </w:p>
        </w:tc>
        <w:tc>
          <w:tcPr>
            <w:tcW w:w="2387" w:type="dxa"/>
          </w:tcPr>
          <w:p w14:paraId="7C372E6A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Number of animal treated</w:t>
            </w:r>
          </w:p>
          <w:p w14:paraId="6BFC8BBF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Number of animals sick</w:t>
            </w:r>
          </w:p>
          <w:p w14:paraId="528A0650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lastRenderedPageBreak/>
              <w:t>Number of animals dead</w:t>
            </w:r>
          </w:p>
          <w:p w14:paraId="14210282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Location </w:t>
            </w:r>
          </w:p>
          <w:p w14:paraId="5169E7BA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Number Survived</w:t>
            </w:r>
          </w:p>
          <w:p w14:paraId="66EBB4BE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Type of disease</w:t>
            </w:r>
          </w:p>
          <w:p w14:paraId="7B81C59F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Disease infrastructure</w:t>
            </w:r>
          </w:p>
        </w:tc>
        <w:tc>
          <w:tcPr>
            <w:tcW w:w="1832" w:type="dxa"/>
          </w:tcPr>
          <w:p w14:paraId="3C87547B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lastRenderedPageBreak/>
              <w:t>117</w:t>
            </w:r>
          </w:p>
          <w:p w14:paraId="2EC0C5EE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32</w:t>
            </w:r>
          </w:p>
          <w:p w14:paraId="34760DBC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lastRenderedPageBreak/>
              <w:t>16</w:t>
            </w:r>
          </w:p>
          <w:p w14:paraId="2FF9A9B5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0</w:t>
            </w:r>
          </w:p>
          <w:p w14:paraId="17F05860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</w:t>
            </w:r>
          </w:p>
          <w:p w14:paraId="7A7B299F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3</w:t>
            </w:r>
          </w:p>
          <w:p w14:paraId="61F8B54A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D4FD3E4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lastRenderedPageBreak/>
              <w:t>57.4</w:t>
            </w:r>
          </w:p>
          <w:p w14:paraId="1A809CE9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5.7</w:t>
            </w:r>
          </w:p>
          <w:p w14:paraId="53104A45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lastRenderedPageBreak/>
              <w:t>7.8</w:t>
            </w:r>
          </w:p>
          <w:p w14:paraId="32FE18AD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4.9</w:t>
            </w:r>
          </w:p>
          <w:p w14:paraId="590575FE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.0</w:t>
            </w:r>
          </w:p>
          <w:p w14:paraId="418C869D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1.3</w:t>
            </w:r>
          </w:p>
          <w:p w14:paraId="0ABDDD85" w14:textId="4EC048EC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.0</w:t>
            </w:r>
          </w:p>
        </w:tc>
      </w:tr>
      <w:tr w:rsidR="004A631E" w:rsidRPr="00290455" w14:paraId="7FDE0EFD" w14:textId="77777777" w:rsidTr="00D55A3C">
        <w:tc>
          <w:tcPr>
            <w:tcW w:w="2251" w:type="dxa"/>
          </w:tcPr>
          <w:p w14:paraId="4DC52CCB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lastRenderedPageBreak/>
              <w:t>The type of feedback given to farmers</w:t>
            </w:r>
          </w:p>
        </w:tc>
        <w:tc>
          <w:tcPr>
            <w:tcW w:w="1842" w:type="dxa"/>
          </w:tcPr>
          <w:p w14:paraId="20545585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CAHWs</w:t>
            </w:r>
          </w:p>
        </w:tc>
        <w:tc>
          <w:tcPr>
            <w:tcW w:w="2387" w:type="dxa"/>
          </w:tcPr>
          <w:p w14:paraId="5E6186C3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Treating animals </w:t>
            </w:r>
          </w:p>
          <w:p w14:paraId="5E7BD090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Dates of vaccination </w:t>
            </w:r>
          </w:p>
          <w:p w14:paraId="4EFD0977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Monitoring </w:t>
            </w:r>
          </w:p>
        </w:tc>
        <w:tc>
          <w:tcPr>
            <w:tcW w:w="1832" w:type="dxa"/>
          </w:tcPr>
          <w:p w14:paraId="5C60FC4F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02</w:t>
            </w:r>
          </w:p>
          <w:p w14:paraId="0FBC59FD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79</w:t>
            </w:r>
          </w:p>
          <w:p w14:paraId="47D4F8FB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3</w:t>
            </w:r>
          </w:p>
        </w:tc>
        <w:tc>
          <w:tcPr>
            <w:tcW w:w="1276" w:type="dxa"/>
          </w:tcPr>
          <w:p w14:paraId="50608641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50.0</w:t>
            </w:r>
          </w:p>
          <w:p w14:paraId="220B59FC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38.7</w:t>
            </w:r>
          </w:p>
          <w:p w14:paraId="2887E161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1.3</w:t>
            </w:r>
          </w:p>
        </w:tc>
      </w:tr>
      <w:tr w:rsidR="004A631E" w:rsidRPr="00290455" w14:paraId="46554C27" w14:textId="77777777" w:rsidTr="00D55A3C">
        <w:tc>
          <w:tcPr>
            <w:tcW w:w="2251" w:type="dxa"/>
          </w:tcPr>
          <w:p w14:paraId="04F20E6D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Methods used to give feedback to farmers</w:t>
            </w:r>
          </w:p>
        </w:tc>
        <w:tc>
          <w:tcPr>
            <w:tcW w:w="1842" w:type="dxa"/>
          </w:tcPr>
          <w:p w14:paraId="552031A8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CAHWs</w:t>
            </w:r>
          </w:p>
        </w:tc>
        <w:tc>
          <w:tcPr>
            <w:tcW w:w="2387" w:type="dxa"/>
          </w:tcPr>
          <w:p w14:paraId="4F1DCD80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Mobilization </w:t>
            </w:r>
          </w:p>
          <w:p w14:paraId="45618EAD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Outreaches </w:t>
            </w:r>
          </w:p>
          <w:p w14:paraId="4AAB6142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Kraal visits</w:t>
            </w:r>
          </w:p>
        </w:tc>
        <w:tc>
          <w:tcPr>
            <w:tcW w:w="1832" w:type="dxa"/>
          </w:tcPr>
          <w:p w14:paraId="2BBEF5B9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59</w:t>
            </w:r>
          </w:p>
          <w:p w14:paraId="57E57E64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15</w:t>
            </w:r>
          </w:p>
          <w:p w14:paraId="1A2EA769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30</w:t>
            </w:r>
          </w:p>
        </w:tc>
        <w:tc>
          <w:tcPr>
            <w:tcW w:w="1276" w:type="dxa"/>
          </w:tcPr>
          <w:p w14:paraId="0AD91BE6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8.9</w:t>
            </w:r>
          </w:p>
          <w:p w14:paraId="460FF53C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56.4</w:t>
            </w:r>
          </w:p>
          <w:p w14:paraId="6D3FDEDA" w14:textId="77777777" w:rsidR="004A631E" w:rsidRPr="00290455" w:rsidRDefault="004A631E" w:rsidP="006376DD">
            <w:pPr>
              <w:autoSpaceDE w:val="0"/>
              <w:autoSpaceDN w:val="0"/>
              <w:adjustRightInd w:val="0"/>
              <w:spacing w:line="400" w:lineRule="atLeast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4.7</w:t>
            </w:r>
          </w:p>
        </w:tc>
      </w:tr>
      <w:tr w:rsidR="004A631E" w:rsidRPr="00290455" w14:paraId="453833B5" w14:textId="77777777" w:rsidTr="00D55A3C">
        <w:trPr>
          <w:trHeight w:val="1502"/>
        </w:trPr>
        <w:tc>
          <w:tcPr>
            <w:tcW w:w="2251" w:type="dxa"/>
          </w:tcPr>
          <w:p w14:paraId="515750DB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Do CAHWs hold farmers meetings?</w:t>
            </w:r>
          </w:p>
        </w:tc>
        <w:tc>
          <w:tcPr>
            <w:tcW w:w="1842" w:type="dxa"/>
          </w:tcPr>
          <w:p w14:paraId="1DC5AF7D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Farmers </w:t>
            </w:r>
          </w:p>
        </w:tc>
        <w:tc>
          <w:tcPr>
            <w:tcW w:w="2387" w:type="dxa"/>
          </w:tcPr>
          <w:p w14:paraId="43E9FE4A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Often times</w:t>
            </w:r>
          </w:p>
          <w:p w14:paraId="02CD3959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Some times</w:t>
            </w:r>
          </w:p>
          <w:p w14:paraId="265037CF" w14:textId="77777777" w:rsidR="0093768C" w:rsidRDefault="004A631E" w:rsidP="0093768C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Rarely</w:t>
            </w:r>
          </w:p>
          <w:p w14:paraId="0F02934E" w14:textId="6E79C4AE" w:rsidR="004A631E" w:rsidRPr="00290455" w:rsidRDefault="004A631E" w:rsidP="0093768C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Never</w:t>
            </w:r>
          </w:p>
        </w:tc>
        <w:tc>
          <w:tcPr>
            <w:tcW w:w="1832" w:type="dxa"/>
          </w:tcPr>
          <w:p w14:paraId="70D9E350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30</w:t>
            </w:r>
          </w:p>
          <w:p w14:paraId="71F254F1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69</w:t>
            </w:r>
          </w:p>
          <w:p w14:paraId="248C3DF7" w14:textId="77777777" w:rsidR="0093768C" w:rsidRDefault="004A631E" w:rsidP="0093768C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53</w:t>
            </w:r>
          </w:p>
          <w:p w14:paraId="50CE03EA" w14:textId="3331E3E1" w:rsidR="004A631E" w:rsidRPr="00290455" w:rsidRDefault="004A631E" w:rsidP="0093768C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63</w:t>
            </w:r>
          </w:p>
        </w:tc>
        <w:tc>
          <w:tcPr>
            <w:tcW w:w="1276" w:type="dxa"/>
          </w:tcPr>
          <w:p w14:paraId="0A78F603" w14:textId="17C8407D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4</w:t>
            </w:r>
            <w:r w:rsidR="0093768C">
              <w:rPr>
                <w:rFonts w:eastAsia="MS Mincho"/>
                <w:iCs/>
                <w:sz w:val="20"/>
                <w:szCs w:val="20"/>
              </w:rPr>
              <w:t>.0</w:t>
            </w:r>
          </w:p>
          <w:p w14:paraId="5D8287F0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32.1</w:t>
            </w:r>
          </w:p>
          <w:p w14:paraId="4689FC21" w14:textId="77777777" w:rsidR="0093768C" w:rsidRDefault="004A631E" w:rsidP="0093768C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4.7</w:t>
            </w:r>
          </w:p>
          <w:p w14:paraId="3CBD4CCD" w14:textId="369A5E92" w:rsidR="004A631E" w:rsidRPr="00290455" w:rsidRDefault="004A631E" w:rsidP="0093768C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9.3</w:t>
            </w:r>
          </w:p>
        </w:tc>
      </w:tr>
      <w:tr w:rsidR="00B548FC" w:rsidRPr="00290455" w14:paraId="140D7EA9" w14:textId="77777777" w:rsidTr="00D55A3C">
        <w:trPr>
          <w:trHeight w:val="1502"/>
        </w:trPr>
        <w:tc>
          <w:tcPr>
            <w:tcW w:w="2251" w:type="dxa"/>
          </w:tcPr>
          <w:p w14:paraId="1C3076FD" w14:textId="4FB5AD73" w:rsidR="00B548FC" w:rsidRPr="00290455" w:rsidRDefault="00B548FC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Mention the type of information delivered in the meetings</w:t>
            </w:r>
          </w:p>
        </w:tc>
        <w:tc>
          <w:tcPr>
            <w:tcW w:w="1842" w:type="dxa"/>
          </w:tcPr>
          <w:p w14:paraId="0A517F49" w14:textId="33EFF5DC" w:rsidR="00B548FC" w:rsidRPr="00290455" w:rsidRDefault="000E378D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>
              <w:rPr>
                <w:rFonts w:eastAsia="MS Mincho"/>
                <w:iCs/>
                <w:sz w:val="20"/>
                <w:szCs w:val="20"/>
              </w:rPr>
              <w:t>Farmers</w:t>
            </w:r>
          </w:p>
        </w:tc>
        <w:tc>
          <w:tcPr>
            <w:tcW w:w="2387" w:type="dxa"/>
          </w:tcPr>
          <w:p w14:paraId="5F87CD50" w14:textId="77777777" w:rsidR="00B548FC" w:rsidRDefault="00B548FC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>
              <w:rPr>
                <w:rFonts w:eastAsia="MS Mincho"/>
                <w:iCs/>
                <w:sz w:val="20"/>
                <w:szCs w:val="20"/>
              </w:rPr>
              <w:t>Key disease events in the area</w:t>
            </w:r>
          </w:p>
          <w:p w14:paraId="423B043D" w14:textId="77777777" w:rsidR="000E378D" w:rsidRDefault="000E378D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>
              <w:rPr>
                <w:rFonts w:eastAsia="MS Mincho"/>
                <w:iCs/>
                <w:sz w:val="20"/>
                <w:szCs w:val="20"/>
              </w:rPr>
              <w:t>Disease events in neighboring areas</w:t>
            </w:r>
          </w:p>
          <w:p w14:paraId="4442D06C" w14:textId="77777777" w:rsidR="000E378D" w:rsidRDefault="000E378D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>
              <w:rPr>
                <w:rFonts w:eastAsia="MS Mincho"/>
                <w:iCs/>
                <w:sz w:val="20"/>
                <w:szCs w:val="20"/>
              </w:rPr>
              <w:t>Planned activities</w:t>
            </w:r>
          </w:p>
          <w:p w14:paraId="1F890A06" w14:textId="77777777" w:rsidR="000E378D" w:rsidRDefault="000E378D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>
              <w:rPr>
                <w:rFonts w:eastAsia="MS Mincho"/>
                <w:iCs/>
                <w:sz w:val="20"/>
                <w:szCs w:val="20"/>
              </w:rPr>
              <w:t>Reports of finished activities</w:t>
            </w:r>
          </w:p>
          <w:p w14:paraId="738CCFE9" w14:textId="41929B30" w:rsidR="000E378D" w:rsidRPr="00290455" w:rsidRDefault="000E378D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>
              <w:rPr>
                <w:rFonts w:eastAsia="MS Mincho"/>
                <w:iCs/>
                <w:sz w:val="20"/>
                <w:szCs w:val="20"/>
              </w:rPr>
              <w:t>Animal Movements</w:t>
            </w:r>
          </w:p>
        </w:tc>
        <w:tc>
          <w:tcPr>
            <w:tcW w:w="1832" w:type="dxa"/>
          </w:tcPr>
          <w:p w14:paraId="04DD9FAF" w14:textId="77777777" w:rsidR="00B548FC" w:rsidRDefault="00B548FC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>
              <w:rPr>
                <w:rFonts w:eastAsia="MS Mincho"/>
                <w:iCs/>
                <w:sz w:val="20"/>
                <w:szCs w:val="20"/>
              </w:rPr>
              <w:t>72</w:t>
            </w:r>
          </w:p>
          <w:p w14:paraId="4543BB97" w14:textId="77777777" w:rsidR="000E378D" w:rsidRDefault="000E378D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</w:p>
          <w:p w14:paraId="1890E3EE" w14:textId="77777777" w:rsidR="000E378D" w:rsidRDefault="000E378D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>
              <w:rPr>
                <w:rFonts w:eastAsia="MS Mincho"/>
                <w:iCs/>
                <w:sz w:val="20"/>
                <w:szCs w:val="20"/>
              </w:rPr>
              <w:t>56</w:t>
            </w:r>
          </w:p>
          <w:p w14:paraId="18982B1A" w14:textId="77777777" w:rsidR="000E378D" w:rsidRDefault="000E378D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>
              <w:rPr>
                <w:rFonts w:eastAsia="MS Mincho"/>
                <w:iCs/>
                <w:sz w:val="20"/>
                <w:szCs w:val="20"/>
              </w:rPr>
              <w:t>26</w:t>
            </w:r>
          </w:p>
          <w:p w14:paraId="305856E8" w14:textId="77777777" w:rsidR="000E378D" w:rsidRDefault="000E378D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>
              <w:rPr>
                <w:rFonts w:eastAsia="MS Mincho"/>
                <w:iCs/>
                <w:sz w:val="20"/>
                <w:szCs w:val="20"/>
              </w:rPr>
              <w:t>9</w:t>
            </w:r>
          </w:p>
          <w:p w14:paraId="76895DDC" w14:textId="77777777" w:rsidR="000E378D" w:rsidRDefault="000E378D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</w:p>
          <w:p w14:paraId="7C1106EA" w14:textId="61723C8A" w:rsidR="000E378D" w:rsidRPr="00290455" w:rsidRDefault="000E378D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>
              <w:rPr>
                <w:rFonts w:eastAsia="MS Mincho"/>
                <w:iCs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44A91315" w14:textId="77777777" w:rsidR="00B548FC" w:rsidRDefault="00B548FC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>
              <w:rPr>
                <w:rFonts w:eastAsia="MS Mincho"/>
                <w:iCs/>
                <w:sz w:val="20"/>
                <w:szCs w:val="20"/>
              </w:rPr>
              <w:t>33.5</w:t>
            </w:r>
          </w:p>
          <w:p w14:paraId="254DD323" w14:textId="77777777" w:rsidR="000E378D" w:rsidRDefault="000E378D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</w:p>
          <w:p w14:paraId="4BB84104" w14:textId="77777777" w:rsidR="000E378D" w:rsidRDefault="000E378D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>
              <w:rPr>
                <w:rFonts w:eastAsia="MS Mincho"/>
                <w:iCs/>
                <w:sz w:val="20"/>
                <w:szCs w:val="20"/>
              </w:rPr>
              <w:t>26.0</w:t>
            </w:r>
          </w:p>
          <w:p w14:paraId="24FA13A6" w14:textId="77777777" w:rsidR="000E378D" w:rsidRDefault="000E378D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>
              <w:rPr>
                <w:rFonts w:eastAsia="MS Mincho"/>
                <w:iCs/>
                <w:sz w:val="20"/>
                <w:szCs w:val="20"/>
              </w:rPr>
              <w:t>12.1</w:t>
            </w:r>
          </w:p>
          <w:p w14:paraId="0EE2B810" w14:textId="77777777" w:rsidR="000E378D" w:rsidRDefault="000E378D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>
              <w:rPr>
                <w:rFonts w:eastAsia="MS Mincho"/>
                <w:iCs/>
                <w:sz w:val="20"/>
                <w:szCs w:val="20"/>
              </w:rPr>
              <w:t>4.2</w:t>
            </w:r>
          </w:p>
          <w:p w14:paraId="2ABBEA19" w14:textId="77777777" w:rsidR="000E378D" w:rsidRDefault="000E378D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</w:p>
          <w:p w14:paraId="34434727" w14:textId="1BBAAE95" w:rsidR="000E378D" w:rsidRPr="00290455" w:rsidRDefault="000E378D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>
              <w:rPr>
                <w:rFonts w:eastAsia="MS Mincho"/>
                <w:iCs/>
                <w:sz w:val="20"/>
                <w:szCs w:val="20"/>
              </w:rPr>
              <w:t>5.1</w:t>
            </w:r>
          </w:p>
        </w:tc>
      </w:tr>
      <w:tr w:rsidR="004A631E" w:rsidRPr="00290455" w14:paraId="257B66F5" w14:textId="77777777" w:rsidTr="00D55A3C">
        <w:tc>
          <w:tcPr>
            <w:tcW w:w="2251" w:type="dxa"/>
          </w:tcPr>
          <w:p w14:paraId="3A3FC42F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Do CAHWs visit kraals when not invited </w:t>
            </w:r>
          </w:p>
        </w:tc>
        <w:tc>
          <w:tcPr>
            <w:tcW w:w="1842" w:type="dxa"/>
          </w:tcPr>
          <w:p w14:paraId="3B562234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Farmer </w:t>
            </w:r>
          </w:p>
        </w:tc>
        <w:tc>
          <w:tcPr>
            <w:tcW w:w="2387" w:type="dxa"/>
          </w:tcPr>
          <w:p w14:paraId="726B0AA4" w14:textId="77777777" w:rsidR="004A631E" w:rsidRPr="00290455" w:rsidRDefault="004A631E" w:rsidP="006376DD">
            <w:pPr>
              <w:spacing w:after="160" w:line="259" w:lineRule="auto"/>
              <w:jc w:val="both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Often times</w:t>
            </w:r>
          </w:p>
          <w:p w14:paraId="0F84290C" w14:textId="77777777" w:rsidR="004A631E" w:rsidRPr="00290455" w:rsidRDefault="004A631E" w:rsidP="006376DD">
            <w:pPr>
              <w:spacing w:after="160" w:line="259" w:lineRule="auto"/>
              <w:jc w:val="both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Some times</w:t>
            </w:r>
          </w:p>
          <w:p w14:paraId="5C276163" w14:textId="77777777" w:rsidR="004A631E" w:rsidRPr="00290455" w:rsidRDefault="004A631E" w:rsidP="006376DD">
            <w:pPr>
              <w:spacing w:after="160" w:line="259" w:lineRule="auto"/>
              <w:jc w:val="both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Rarely</w:t>
            </w:r>
          </w:p>
          <w:p w14:paraId="6DCFFD5C" w14:textId="77777777" w:rsidR="004A631E" w:rsidRPr="00290455" w:rsidRDefault="004A631E" w:rsidP="006376DD">
            <w:pPr>
              <w:spacing w:before="240"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Never </w:t>
            </w:r>
          </w:p>
        </w:tc>
        <w:tc>
          <w:tcPr>
            <w:tcW w:w="1832" w:type="dxa"/>
          </w:tcPr>
          <w:p w14:paraId="5F37AFED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32</w:t>
            </w:r>
          </w:p>
          <w:p w14:paraId="7664FA86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66</w:t>
            </w:r>
          </w:p>
          <w:p w14:paraId="1AEBE84F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57</w:t>
            </w:r>
          </w:p>
          <w:p w14:paraId="673BDB77" w14:textId="77777777" w:rsidR="004A631E" w:rsidRPr="00290455" w:rsidRDefault="004A631E" w:rsidP="006376DD">
            <w:pPr>
              <w:spacing w:before="240"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60</w:t>
            </w:r>
          </w:p>
        </w:tc>
        <w:tc>
          <w:tcPr>
            <w:tcW w:w="1276" w:type="dxa"/>
          </w:tcPr>
          <w:p w14:paraId="7E5F49FB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4.9</w:t>
            </w:r>
          </w:p>
          <w:p w14:paraId="28A615A6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30.7</w:t>
            </w:r>
          </w:p>
          <w:p w14:paraId="069957B3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6.5</w:t>
            </w:r>
          </w:p>
          <w:p w14:paraId="43C63210" w14:textId="77777777" w:rsidR="004A631E" w:rsidRPr="00290455" w:rsidRDefault="004A631E" w:rsidP="006376DD">
            <w:pPr>
              <w:spacing w:before="240"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7.9</w:t>
            </w:r>
          </w:p>
        </w:tc>
      </w:tr>
      <w:tr w:rsidR="004A631E" w:rsidRPr="00290455" w14:paraId="1BF147EC" w14:textId="77777777" w:rsidTr="00D55A3C">
        <w:tc>
          <w:tcPr>
            <w:tcW w:w="2251" w:type="dxa"/>
          </w:tcPr>
          <w:p w14:paraId="0A298200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Mention activities done by CAHWs on such visits</w:t>
            </w:r>
          </w:p>
        </w:tc>
        <w:tc>
          <w:tcPr>
            <w:tcW w:w="1842" w:type="dxa"/>
          </w:tcPr>
          <w:p w14:paraId="756CE7EE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Farmer </w:t>
            </w:r>
          </w:p>
        </w:tc>
        <w:tc>
          <w:tcPr>
            <w:tcW w:w="2387" w:type="dxa"/>
          </w:tcPr>
          <w:p w14:paraId="49FA31E1" w14:textId="77777777" w:rsidR="007E2F1C" w:rsidRDefault="004A631E" w:rsidP="007E2F1C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Gather information on diseases</w:t>
            </w:r>
          </w:p>
          <w:p w14:paraId="235977C2" w14:textId="1E586609" w:rsidR="004A631E" w:rsidRPr="00290455" w:rsidRDefault="004A631E" w:rsidP="007E2F1C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Collect samples</w:t>
            </w:r>
          </w:p>
          <w:p w14:paraId="3A54000E" w14:textId="77777777" w:rsidR="004A631E" w:rsidRPr="00290455" w:rsidRDefault="004A631E" w:rsidP="007E2F1C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Give advice on disease control </w:t>
            </w:r>
          </w:p>
          <w:p w14:paraId="4392E3DD" w14:textId="77777777" w:rsidR="004A631E" w:rsidRPr="00290455" w:rsidRDefault="004A631E" w:rsidP="007E2F1C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Deliver news of disease events in area</w:t>
            </w:r>
          </w:p>
          <w:p w14:paraId="753C79C3" w14:textId="77777777" w:rsidR="004A631E" w:rsidRPr="00290455" w:rsidRDefault="004A631E" w:rsidP="007E2F1C">
            <w:pPr>
              <w:spacing w:before="240"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Deliver reports of activities </w:t>
            </w:r>
          </w:p>
        </w:tc>
        <w:tc>
          <w:tcPr>
            <w:tcW w:w="1832" w:type="dxa"/>
          </w:tcPr>
          <w:p w14:paraId="0F7863AC" w14:textId="77777777" w:rsidR="007E2F1C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99</w:t>
            </w:r>
          </w:p>
          <w:p w14:paraId="403C1D39" w14:textId="77777777" w:rsidR="008079BA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6</w:t>
            </w:r>
          </w:p>
          <w:p w14:paraId="0F588832" w14:textId="77777777" w:rsidR="008079BA" w:rsidRDefault="008079BA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</w:p>
          <w:p w14:paraId="42E0E405" w14:textId="5D39D9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14</w:t>
            </w:r>
          </w:p>
          <w:p w14:paraId="32511B1B" w14:textId="77777777" w:rsidR="008079BA" w:rsidRDefault="004A631E" w:rsidP="008079BA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66</w:t>
            </w:r>
          </w:p>
          <w:p w14:paraId="777FD185" w14:textId="77777777" w:rsidR="008079BA" w:rsidRDefault="008079BA" w:rsidP="008079BA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</w:p>
          <w:p w14:paraId="18637259" w14:textId="6C89A4AF" w:rsidR="004A631E" w:rsidRPr="00290455" w:rsidRDefault="004A631E" w:rsidP="008079BA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14:paraId="3A26784E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55.6</w:t>
            </w:r>
          </w:p>
          <w:p w14:paraId="70E2161C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4.6</w:t>
            </w:r>
          </w:p>
          <w:p w14:paraId="526D9119" w14:textId="77777777" w:rsidR="008079BA" w:rsidRDefault="008079BA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</w:p>
          <w:p w14:paraId="2C771ED8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64.0</w:t>
            </w:r>
          </w:p>
          <w:p w14:paraId="70E702E2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37.1</w:t>
            </w:r>
          </w:p>
          <w:p w14:paraId="7D95D692" w14:textId="77777777" w:rsidR="008079BA" w:rsidRDefault="008079BA" w:rsidP="006376DD">
            <w:pPr>
              <w:spacing w:before="240" w:after="160" w:line="259" w:lineRule="auto"/>
              <w:rPr>
                <w:rFonts w:eastAsia="MS Mincho"/>
                <w:iCs/>
                <w:sz w:val="20"/>
                <w:szCs w:val="20"/>
              </w:rPr>
            </w:pPr>
          </w:p>
          <w:p w14:paraId="69667DB4" w14:textId="77777777" w:rsidR="004A631E" w:rsidRPr="00290455" w:rsidRDefault="004A631E" w:rsidP="006376DD">
            <w:pPr>
              <w:spacing w:before="240"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0.1</w:t>
            </w:r>
          </w:p>
        </w:tc>
      </w:tr>
      <w:tr w:rsidR="004A631E" w:rsidRPr="00290455" w14:paraId="21CFCDA7" w14:textId="77777777" w:rsidTr="00D55A3C">
        <w:tc>
          <w:tcPr>
            <w:tcW w:w="2251" w:type="dxa"/>
          </w:tcPr>
          <w:p w14:paraId="1260E0EF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To whom do you report disease incidences in your animals? 152.6% (n=328)</w:t>
            </w:r>
          </w:p>
        </w:tc>
        <w:tc>
          <w:tcPr>
            <w:tcW w:w="1842" w:type="dxa"/>
          </w:tcPr>
          <w:p w14:paraId="29A1ED25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Farmer </w:t>
            </w:r>
          </w:p>
        </w:tc>
        <w:tc>
          <w:tcPr>
            <w:tcW w:w="2387" w:type="dxa"/>
          </w:tcPr>
          <w:p w14:paraId="44136062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Government veterinarians</w:t>
            </w:r>
          </w:p>
          <w:p w14:paraId="3665756E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Private veterinarians</w:t>
            </w:r>
          </w:p>
          <w:p w14:paraId="6D56D107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CAHWs</w:t>
            </w:r>
          </w:p>
          <w:p w14:paraId="369DF21A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Drug dealers</w:t>
            </w:r>
          </w:p>
          <w:p w14:paraId="645DB353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NGOs, CBOs</w:t>
            </w:r>
          </w:p>
          <w:p w14:paraId="79B555DC" w14:textId="77777777" w:rsidR="004A631E" w:rsidRPr="00290455" w:rsidRDefault="004A631E" w:rsidP="006376DD">
            <w:pPr>
              <w:spacing w:before="240"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Traditional healers</w:t>
            </w:r>
          </w:p>
        </w:tc>
        <w:tc>
          <w:tcPr>
            <w:tcW w:w="1832" w:type="dxa"/>
          </w:tcPr>
          <w:p w14:paraId="3CABC98A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89</w:t>
            </w:r>
          </w:p>
          <w:p w14:paraId="255F8D46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9</w:t>
            </w:r>
          </w:p>
          <w:p w14:paraId="5DBB7D9C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60</w:t>
            </w:r>
          </w:p>
          <w:p w14:paraId="7CCEB8F0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4</w:t>
            </w:r>
          </w:p>
          <w:p w14:paraId="2199C547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31</w:t>
            </w:r>
          </w:p>
          <w:p w14:paraId="2331F276" w14:textId="77777777" w:rsidR="004A631E" w:rsidRPr="00290455" w:rsidRDefault="004A631E" w:rsidP="006376DD">
            <w:pPr>
              <w:spacing w:before="240"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4E2F5F26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41.4</w:t>
            </w:r>
          </w:p>
          <w:p w14:paraId="0A621D2F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8.8</w:t>
            </w:r>
          </w:p>
          <w:p w14:paraId="71064885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74.4</w:t>
            </w:r>
          </w:p>
          <w:p w14:paraId="19191C37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1.2</w:t>
            </w:r>
          </w:p>
          <w:p w14:paraId="735C343B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4.4</w:t>
            </w:r>
          </w:p>
          <w:p w14:paraId="334CBBDD" w14:textId="77777777" w:rsidR="004A631E" w:rsidRPr="00290455" w:rsidRDefault="004A631E" w:rsidP="006376DD">
            <w:pPr>
              <w:spacing w:before="240"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.3</w:t>
            </w:r>
          </w:p>
        </w:tc>
      </w:tr>
      <w:tr w:rsidR="004A631E" w:rsidRPr="00290455" w14:paraId="14C271CF" w14:textId="77777777" w:rsidTr="00D55A3C">
        <w:tc>
          <w:tcPr>
            <w:tcW w:w="2251" w:type="dxa"/>
          </w:tcPr>
          <w:p w14:paraId="3C113445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Do CAHWs inform you of disease outbreaks in other areas?</w:t>
            </w:r>
          </w:p>
        </w:tc>
        <w:tc>
          <w:tcPr>
            <w:tcW w:w="1842" w:type="dxa"/>
          </w:tcPr>
          <w:p w14:paraId="7B0F022C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Farmers </w:t>
            </w:r>
          </w:p>
        </w:tc>
        <w:tc>
          <w:tcPr>
            <w:tcW w:w="2387" w:type="dxa"/>
          </w:tcPr>
          <w:p w14:paraId="09D33A4A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Often times</w:t>
            </w:r>
          </w:p>
          <w:p w14:paraId="076FD65E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Some times</w:t>
            </w:r>
          </w:p>
          <w:p w14:paraId="687F9170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Rarely</w:t>
            </w:r>
          </w:p>
          <w:p w14:paraId="00FB65DC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Never </w:t>
            </w:r>
          </w:p>
        </w:tc>
        <w:tc>
          <w:tcPr>
            <w:tcW w:w="1832" w:type="dxa"/>
          </w:tcPr>
          <w:p w14:paraId="477F592D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66</w:t>
            </w:r>
          </w:p>
          <w:p w14:paraId="7B8CEC49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81</w:t>
            </w:r>
          </w:p>
          <w:p w14:paraId="6851A920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45</w:t>
            </w:r>
          </w:p>
          <w:p w14:paraId="1FD20D2A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3</w:t>
            </w:r>
          </w:p>
        </w:tc>
        <w:tc>
          <w:tcPr>
            <w:tcW w:w="1276" w:type="dxa"/>
          </w:tcPr>
          <w:p w14:paraId="584FC43F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30.7</w:t>
            </w:r>
          </w:p>
          <w:p w14:paraId="07288360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37.7</w:t>
            </w:r>
          </w:p>
          <w:p w14:paraId="3844AF3A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0.9</w:t>
            </w:r>
          </w:p>
          <w:p w14:paraId="3E030422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0.7</w:t>
            </w:r>
          </w:p>
        </w:tc>
      </w:tr>
      <w:tr w:rsidR="004A631E" w:rsidRPr="00290455" w14:paraId="38495C91" w14:textId="77777777" w:rsidTr="00D55A3C">
        <w:tc>
          <w:tcPr>
            <w:tcW w:w="2251" w:type="dxa"/>
          </w:tcPr>
          <w:p w14:paraId="0294C36E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Do CAHWs report Disease Outbreaks</w:t>
            </w:r>
          </w:p>
        </w:tc>
        <w:tc>
          <w:tcPr>
            <w:tcW w:w="1842" w:type="dxa"/>
          </w:tcPr>
          <w:p w14:paraId="201A1367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DVOs</w:t>
            </w:r>
          </w:p>
        </w:tc>
        <w:tc>
          <w:tcPr>
            <w:tcW w:w="2387" w:type="dxa"/>
          </w:tcPr>
          <w:p w14:paraId="236711FE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Yes</w:t>
            </w:r>
          </w:p>
          <w:p w14:paraId="4429F0E6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No</w:t>
            </w:r>
          </w:p>
        </w:tc>
        <w:tc>
          <w:tcPr>
            <w:tcW w:w="1832" w:type="dxa"/>
          </w:tcPr>
          <w:p w14:paraId="180B872A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7</w:t>
            </w:r>
          </w:p>
          <w:p w14:paraId="0D4D2769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00</w:t>
            </w:r>
          </w:p>
        </w:tc>
        <w:tc>
          <w:tcPr>
            <w:tcW w:w="1276" w:type="dxa"/>
          </w:tcPr>
          <w:p w14:paraId="63ED8FC1" w14:textId="70F3CDB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00</w:t>
            </w:r>
            <w:r w:rsidR="00704ED5">
              <w:rPr>
                <w:rFonts w:eastAsia="MS Mincho"/>
                <w:iCs/>
                <w:sz w:val="20"/>
                <w:szCs w:val="20"/>
              </w:rPr>
              <w:t>.0</w:t>
            </w:r>
          </w:p>
          <w:p w14:paraId="2BB0CA30" w14:textId="5427D31A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0</w:t>
            </w:r>
            <w:r w:rsidR="00704ED5">
              <w:rPr>
                <w:rFonts w:eastAsia="MS Mincho"/>
                <w:iCs/>
                <w:sz w:val="20"/>
                <w:szCs w:val="20"/>
              </w:rPr>
              <w:t>.</w:t>
            </w:r>
            <w:r w:rsidRPr="00290455">
              <w:rPr>
                <w:rFonts w:eastAsia="MS Mincho"/>
                <w:iCs/>
                <w:sz w:val="20"/>
                <w:szCs w:val="20"/>
              </w:rPr>
              <w:t>0</w:t>
            </w:r>
          </w:p>
        </w:tc>
      </w:tr>
      <w:tr w:rsidR="004A631E" w:rsidRPr="00290455" w14:paraId="72DD1A81" w14:textId="77777777" w:rsidTr="00D55A3C">
        <w:trPr>
          <w:trHeight w:val="837"/>
        </w:trPr>
        <w:tc>
          <w:tcPr>
            <w:tcW w:w="2251" w:type="dxa"/>
          </w:tcPr>
          <w:p w14:paraId="71710B4D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How long do CAHWs take to report Outbreaks</w:t>
            </w:r>
          </w:p>
        </w:tc>
        <w:tc>
          <w:tcPr>
            <w:tcW w:w="1842" w:type="dxa"/>
          </w:tcPr>
          <w:p w14:paraId="18CB8701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DVOs</w:t>
            </w:r>
          </w:p>
        </w:tc>
        <w:tc>
          <w:tcPr>
            <w:tcW w:w="2387" w:type="dxa"/>
          </w:tcPr>
          <w:p w14:paraId="5306F8EB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2 – 24 hours</w:t>
            </w:r>
          </w:p>
          <w:p w14:paraId="4D883B1E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 -7 days</w:t>
            </w:r>
          </w:p>
        </w:tc>
        <w:tc>
          <w:tcPr>
            <w:tcW w:w="1832" w:type="dxa"/>
          </w:tcPr>
          <w:p w14:paraId="7E50CF60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4</w:t>
            </w:r>
          </w:p>
          <w:p w14:paraId="7D30A223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4DC91A1E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57.1</w:t>
            </w:r>
          </w:p>
          <w:p w14:paraId="36FBBF0D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42.9</w:t>
            </w:r>
          </w:p>
        </w:tc>
      </w:tr>
      <w:tr w:rsidR="004A631E" w:rsidRPr="00290455" w14:paraId="4E584952" w14:textId="77777777" w:rsidTr="00D55A3C">
        <w:tc>
          <w:tcPr>
            <w:tcW w:w="2251" w:type="dxa"/>
          </w:tcPr>
          <w:p w14:paraId="274EBD54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Satisfaction with the reports</w:t>
            </w:r>
          </w:p>
        </w:tc>
        <w:tc>
          <w:tcPr>
            <w:tcW w:w="1842" w:type="dxa"/>
          </w:tcPr>
          <w:p w14:paraId="12C1F9BD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DVOs</w:t>
            </w:r>
          </w:p>
        </w:tc>
        <w:tc>
          <w:tcPr>
            <w:tcW w:w="2387" w:type="dxa"/>
          </w:tcPr>
          <w:p w14:paraId="3696804F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Satisfied</w:t>
            </w:r>
          </w:p>
          <w:p w14:paraId="46C51677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Somehow satisfied</w:t>
            </w:r>
          </w:p>
        </w:tc>
        <w:tc>
          <w:tcPr>
            <w:tcW w:w="1832" w:type="dxa"/>
          </w:tcPr>
          <w:p w14:paraId="11FB9CD0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4</w:t>
            </w:r>
          </w:p>
          <w:p w14:paraId="7CBB9945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43F3F7BC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57.1</w:t>
            </w:r>
          </w:p>
          <w:p w14:paraId="0173B0F5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42.9</w:t>
            </w:r>
          </w:p>
        </w:tc>
      </w:tr>
      <w:tr w:rsidR="004A631E" w:rsidRPr="00290455" w14:paraId="5044FB19" w14:textId="77777777" w:rsidTr="00D55A3C">
        <w:tc>
          <w:tcPr>
            <w:tcW w:w="2251" w:type="dxa"/>
          </w:tcPr>
          <w:p w14:paraId="2C01AFF9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Is data reflected in MAAIF epidemiology reports</w:t>
            </w:r>
          </w:p>
        </w:tc>
        <w:tc>
          <w:tcPr>
            <w:tcW w:w="1842" w:type="dxa"/>
          </w:tcPr>
          <w:p w14:paraId="57C8B8F3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DVOs</w:t>
            </w:r>
          </w:p>
        </w:tc>
        <w:tc>
          <w:tcPr>
            <w:tcW w:w="2387" w:type="dxa"/>
          </w:tcPr>
          <w:p w14:paraId="4A6C25C8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Yes</w:t>
            </w:r>
          </w:p>
          <w:p w14:paraId="31F24BE3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No</w:t>
            </w:r>
          </w:p>
        </w:tc>
        <w:tc>
          <w:tcPr>
            <w:tcW w:w="1832" w:type="dxa"/>
          </w:tcPr>
          <w:p w14:paraId="37562253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6</w:t>
            </w:r>
          </w:p>
          <w:p w14:paraId="7E6FA257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BB3DBCB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85.7</w:t>
            </w:r>
          </w:p>
          <w:p w14:paraId="5E03BBB5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4.3</w:t>
            </w:r>
          </w:p>
        </w:tc>
      </w:tr>
      <w:tr w:rsidR="004A631E" w:rsidRPr="00290455" w14:paraId="53802268" w14:textId="77777777" w:rsidTr="00D55A3C">
        <w:tc>
          <w:tcPr>
            <w:tcW w:w="2251" w:type="dxa"/>
          </w:tcPr>
          <w:p w14:paraId="0161E0F4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Interventions carried out on the basis of these reports</w:t>
            </w:r>
          </w:p>
        </w:tc>
        <w:tc>
          <w:tcPr>
            <w:tcW w:w="1842" w:type="dxa"/>
          </w:tcPr>
          <w:p w14:paraId="22FF8F37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DVOs</w:t>
            </w:r>
          </w:p>
        </w:tc>
        <w:tc>
          <w:tcPr>
            <w:tcW w:w="2387" w:type="dxa"/>
          </w:tcPr>
          <w:p w14:paraId="4125E8A7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Sensitization </w:t>
            </w:r>
          </w:p>
          <w:p w14:paraId="665B326F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Field visits</w:t>
            </w:r>
          </w:p>
          <w:p w14:paraId="53AAB3B9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Treatment </w:t>
            </w:r>
          </w:p>
          <w:p w14:paraId="56BDB385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 xml:space="preserve">Vaccination </w:t>
            </w:r>
          </w:p>
          <w:p w14:paraId="469CE40F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Quarantine restrictions</w:t>
            </w:r>
          </w:p>
          <w:p w14:paraId="0BE5FF20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Submit reports to MAAIF</w:t>
            </w:r>
          </w:p>
        </w:tc>
        <w:tc>
          <w:tcPr>
            <w:tcW w:w="1832" w:type="dxa"/>
          </w:tcPr>
          <w:p w14:paraId="117922C7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3</w:t>
            </w:r>
          </w:p>
          <w:p w14:paraId="6F37EFF3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6</w:t>
            </w:r>
          </w:p>
          <w:p w14:paraId="4FFD3E4E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</w:t>
            </w:r>
          </w:p>
          <w:p w14:paraId="414C0815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7</w:t>
            </w:r>
          </w:p>
          <w:p w14:paraId="1CDEEDFD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5</w:t>
            </w:r>
          </w:p>
          <w:p w14:paraId="1631DE95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1234C296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42.9</w:t>
            </w:r>
          </w:p>
          <w:p w14:paraId="0D19C0C6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85.7</w:t>
            </w:r>
          </w:p>
          <w:p w14:paraId="30051BF6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28.6</w:t>
            </w:r>
          </w:p>
          <w:p w14:paraId="4F0E7067" w14:textId="52176143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00</w:t>
            </w:r>
            <w:r w:rsidR="00704ED5">
              <w:rPr>
                <w:rFonts w:eastAsia="MS Mincho"/>
                <w:iCs/>
                <w:sz w:val="20"/>
                <w:szCs w:val="20"/>
              </w:rPr>
              <w:t>.0</w:t>
            </w:r>
          </w:p>
          <w:p w14:paraId="77FAF68E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71.4</w:t>
            </w:r>
          </w:p>
          <w:p w14:paraId="143F17C8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42.9</w:t>
            </w:r>
          </w:p>
        </w:tc>
      </w:tr>
      <w:tr w:rsidR="004A631E" w:rsidRPr="00290455" w14:paraId="07A34800" w14:textId="77777777" w:rsidTr="00D55A3C">
        <w:tc>
          <w:tcPr>
            <w:tcW w:w="2251" w:type="dxa"/>
          </w:tcPr>
          <w:p w14:paraId="75B4C5F2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Support to surveillance</w:t>
            </w:r>
          </w:p>
        </w:tc>
        <w:tc>
          <w:tcPr>
            <w:tcW w:w="1842" w:type="dxa"/>
          </w:tcPr>
          <w:p w14:paraId="331AD0C6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DVOs</w:t>
            </w:r>
          </w:p>
        </w:tc>
        <w:tc>
          <w:tcPr>
            <w:tcW w:w="2387" w:type="dxa"/>
          </w:tcPr>
          <w:p w14:paraId="26C7F926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Refresher training</w:t>
            </w:r>
          </w:p>
          <w:p w14:paraId="60ADE9A4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Linkage to Drug companies and other development partners</w:t>
            </w:r>
          </w:p>
          <w:p w14:paraId="0AE91352" w14:textId="77777777" w:rsidR="004A631E" w:rsidRPr="00290455" w:rsidRDefault="004A631E" w:rsidP="006376DD">
            <w:pPr>
              <w:spacing w:after="160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Provision of PPE</w:t>
            </w:r>
          </w:p>
        </w:tc>
        <w:tc>
          <w:tcPr>
            <w:tcW w:w="1832" w:type="dxa"/>
          </w:tcPr>
          <w:p w14:paraId="2A96E2FE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6</w:t>
            </w:r>
          </w:p>
          <w:p w14:paraId="798EF892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7</w:t>
            </w:r>
          </w:p>
          <w:p w14:paraId="7CE2F21F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</w:p>
          <w:p w14:paraId="296F7D7C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352DB904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85.7</w:t>
            </w:r>
          </w:p>
          <w:p w14:paraId="361FA66B" w14:textId="6F2BE842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100</w:t>
            </w:r>
            <w:r w:rsidR="00704ED5">
              <w:rPr>
                <w:rFonts w:eastAsia="MS Mincho"/>
                <w:iCs/>
                <w:sz w:val="20"/>
                <w:szCs w:val="20"/>
              </w:rPr>
              <w:t>.0</w:t>
            </w:r>
          </w:p>
          <w:p w14:paraId="77403A26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</w:p>
          <w:p w14:paraId="7603B77E" w14:textId="77777777" w:rsidR="004A631E" w:rsidRPr="00290455" w:rsidRDefault="004A631E" w:rsidP="006376DD">
            <w:pPr>
              <w:spacing w:after="160" w:line="259" w:lineRule="auto"/>
              <w:rPr>
                <w:rFonts w:eastAsia="MS Mincho"/>
                <w:iCs/>
                <w:sz w:val="20"/>
                <w:szCs w:val="20"/>
              </w:rPr>
            </w:pPr>
            <w:r w:rsidRPr="00290455">
              <w:rPr>
                <w:rFonts w:eastAsia="MS Mincho"/>
                <w:iCs/>
                <w:sz w:val="20"/>
                <w:szCs w:val="20"/>
              </w:rPr>
              <w:t>71.4</w:t>
            </w:r>
          </w:p>
        </w:tc>
      </w:tr>
    </w:tbl>
    <w:p w14:paraId="1E0DD8C8" w14:textId="77777777" w:rsidR="004A631E" w:rsidRDefault="004A631E"/>
    <w:sectPr w:rsidR="004A631E" w:rsidSect="00F303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ÇlÇr ñæí©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31E"/>
    <w:rsid w:val="000E378D"/>
    <w:rsid w:val="00347FD0"/>
    <w:rsid w:val="004A631E"/>
    <w:rsid w:val="006376DD"/>
    <w:rsid w:val="00704ED5"/>
    <w:rsid w:val="007E2F1C"/>
    <w:rsid w:val="008079BA"/>
    <w:rsid w:val="0093768C"/>
    <w:rsid w:val="00A24850"/>
    <w:rsid w:val="00B548FC"/>
    <w:rsid w:val="00C408CF"/>
    <w:rsid w:val="00D55A3C"/>
    <w:rsid w:val="00DF04EA"/>
    <w:rsid w:val="00DF5882"/>
    <w:rsid w:val="00F3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DE0D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4"/>
        <w:sz w:val="24"/>
        <w:szCs w:val="24"/>
        <w:lang w:val="en-US" w:eastAsia="ja-JP" w:bidi="ar-SA"/>
        <w14:cntxtAlts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3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SubjectChar1">
    <w:name w:val="Comment Subject Char1"/>
    <w:basedOn w:val="DefaultParagraphFont"/>
    <w:uiPriority w:val="99"/>
    <w:semiHidden/>
    <w:rsid w:val="00A24850"/>
    <w:rPr>
      <w:rFonts w:eastAsia="Calibri"/>
      <w:b/>
      <w:bCs/>
      <w:i/>
      <w:iCs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4A631E"/>
    <w:pPr>
      <w:spacing w:after="200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4"/>
        <w:sz w:val="24"/>
        <w:szCs w:val="24"/>
        <w:lang w:val="en-US" w:eastAsia="ja-JP" w:bidi="ar-SA"/>
        <w14:cntxtAlts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3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SubjectChar1">
    <w:name w:val="Comment Subject Char1"/>
    <w:basedOn w:val="DefaultParagraphFont"/>
    <w:uiPriority w:val="99"/>
    <w:semiHidden/>
    <w:rsid w:val="00A24850"/>
    <w:rPr>
      <w:rFonts w:eastAsia="Calibri"/>
      <w:b/>
      <w:bCs/>
      <w:i/>
      <w:iCs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4A631E"/>
    <w:pPr>
      <w:spacing w:after="200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6</Words>
  <Characters>2662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2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4-25T11:03:00Z</dcterms:created>
  <dcterms:modified xsi:type="dcterms:W3CDTF">2017-04-25T11:03:00Z</dcterms:modified>
  <cp:category/>
</cp:coreProperties>
</file>